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1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imers used for qRT−PCR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96975</wp:posOffset>
                </wp:positionV>
                <wp:extent cx="4107815" cy="2087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7815" cy="2087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234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63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Primer sequence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1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GACCTGTTGGTGT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GGCCATCAGCGT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TGCCGCACAAGAT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CAGGAAGGTCTCC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GTACGCACTGCACCT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pacing w:val="10"/>
                                      <w:szCs w:val="21"/>
                                    </w:rPr>
                                    <w:t xml:space="preserve">toy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CTTGTCGGTGGTGA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pacing w:val="1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rd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GCAACCTCGGTCT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pacing w:val="1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rd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GAACTTGTAGCCCTTGGTGT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45pt;height:164.4pt;mso-wrap-distance-left:9pt;mso-wrap-distance-right:9pt;mso-wrap-distance-top:0pt;mso-wrap-distance-bottom:0pt;margin-top:94.25pt;mso-position-vertical-relative:page;margin-left:3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234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632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Primer sequence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5’-3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GACCTGTTGGTGT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GGCCATCAGCGT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F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GCCGCACAAGAT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F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CAGGAAGGTCTCC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G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GTACGCACTGCACCT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pacing w:val="10"/>
                                <w:szCs w:val="21"/>
                              </w:rPr>
                              <w:t xml:space="preserve">toyG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CTTGTCGGTGGTGA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pacing w:val="1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rd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GCAACCTCGGTCT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pacing w:val="1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rdB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GAACTTGTAGCCCTTGGTGT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2409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000000"/>
      <w:kern w:val="0"/>
      <w:sz w:val="24"/>
      <w:szCs w:val="24"/>
      <w:lang w:val="en-US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cs="宋体;SimSun"/>
      <w:b/>
      <w:bCs/>
      <w:color w:val="000000"/>
      <w:sz w:val="24"/>
      <w:szCs w:val="24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2:36:00Z</dcterms:created>
  <dc:creator>Think</dc:creator>
  <dc:description/>
  <cp:keywords/>
  <dc:language>en-US</dc:language>
  <cp:lastModifiedBy>China</cp:lastModifiedBy>
  <cp:lastPrinted>2015-05-25T10:15:00Z</cp:lastPrinted>
  <dcterms:modified xsi:type="dcterms:W3CDTF">2018-08-17T07:11:00Z</dcterms:modified>
  <cp:revision>10</cp:revision>
  <dc:subject/>
  <dc:title/>
</cp:coreProperties>
</file>